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9CBBC" w14:textId="77777777" w:rsidR="00C35E49" w:rsidRDefault="00C35E49" w:rsidP="00592420">
      <w:pPr>
        <w:rPr>
          <w:rFonts w:hint="eastAsia"/>
        </w:rPr>
      </w:pPr>
    </w:p>
    <w:p w14:paraId="79F97FF6" w14:textId="2ECC8117" w:rsidR="000F5FD2" w:rsidRPr="000F5FD2" w:rsidRDefault="000F5FD2" w:rsidP="000F5FD2">
      <w:pPr>
        <w:rPr>
          <w:rFonts w:ascii="Times New Roman" w:hAnsi="Times New Roman" w:cs="Times New Roman"/>
          <w:b/>
          <w:bCs/>
        </w:rPr>
      </w:pPr>
      <w:r w:rsidRPr="005D159C">
        <w:rPr>
          <w:rFonts w:ascii="Times New Roman" w:hAnsi="Times New Roman" w:cs="Times New Roman"/>
          <w:b/>
          <w:bCs/>
        </w:rPr>
        <w:t xml:space="preserve">Supplementary Table S1. Association between serum albumin and severe impairment of ADL </w:t>
      </w:r>
      <w:r>
        <w:rPr>
          <w:rFonts w:ascii="Times New Roman" w:hAnsi="Times New Roman" w:cs="Times New Roman" w:hint="eastAsia"/>
          <w:b/>
          <w:bCs/>
        </w:rPr>
        <w:t xml:space="preserve">among </w:t>
      </w:r>
      <w:r w:rsidRPr="00185AEF">
        <w:rPr>
          <w:rFonts w:ascii="Times New Roman" w:hAnsi="Times New Roman" w:cs="Times New Roman"/>
          <w:b/>
          <w:bCs/>
        </w:rPr>
        <w:t>stroke patient</w:t>
      </w:r>
      <w:r w:rsidRPr="005D159C">
        <w:rPr>
          <w:rFonts w:ascii="Times New Roman" w:hAnsi="Times New Roman" w:cs="Times New Roman"/>
          <w:b/>
          <w:bCs/>
        </w:rPr>
        <w:t>s after the</w:t>
      </w:r>
      <w:r w:rsidRPr="000F5FD2">
        <w:rPr>
          <w:rFonts w:ascii="Times New Roman" w:hAnsi="Times New Roman" w:cs="Times New Roman" w:hint="eastAsia"/>
          <w:b/>
          <w:bCs/>
        </w:rPr>
        <w:t xml:space="preserve"> multiple interpolation</w:t>
      </w:r>
      <w:r w:rsidRPr="005D159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of </w:t>
      </w:r>
      <w:r w:rsidRPr="000F5FD2">
        <w:rPr>
          <w:rFonts w:ascii="Times New Roman" w:hAnsi="Times New Roman" w:cs="Times New Roman" w:hint="eastAsia"/>
          <w:b/>
          <w:bCs/>
        </w:rPr>
        <w:t>NIHSS and TOA</w:t>
      </w:r>
      <w:r w:rsidR="00B73433" w:rsidRPr="000F5FD2">
        <w:rPr>
          <w:rFonts w:ascii="Times New Roman" w:hAnsi="Times New Roman" w:cs="Times New Roman" w:hint="eastAsia"/>
          <w:b/>
          <w:bCs/>
        </w:rPr>
        <w:t>S</w:t>
      </w:r>
      <w:r w:rsidRPr="000F5FD2">
        <w:rPr>
          <w:rFonts w:ascii="Times New Roman" w:hAnsi="Times New Roman" w:cs="Times New Roman" w:hint="eastAsia"/>
          <w:b/>
          <w:bCs/>
        </w:rPr>
        <w:t xml:space="preserve">T </w:t>
      </w:r>
    </w:p>
    <w:p w14:paraId="6F93BBD1" w14:textId="77777777" w:rsidR="00097175" w:rsidRDefault="00097175">
      <w:pPr>
        <w:rPr>
          <w:rFonts w:hint="eastAsia"/>
        </w:rPr>
      </w:pP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134"/>
        <w:gridCol w:w="1559"/>
        <w:gridCol w:w="993"/>
        <w:gridCol w:w="1559"/>
        <w:gridCol w:w="992"/>
        <w:gridCol w:w="1559"/>
        <w:gridCol w:w="993"/>
        <w:gridCol w:w="1559"/>
        <w:gridCol w:w="850"/>
      </w:tblGrid>
      <w:tr w:rsidR="00097175" w:rsidRPr="005D159C" w14:paraId="5090C906" w14:textId="77777777" w:rsidTr="00541EE9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78CF7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79B39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n.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CABC17" w14:textId="08D8F503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n. event</w:t>
            </w:r>
            <w:r w:rsidR="00A810C5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%</w:t>
            </w:r>
            <w:r w:rsidR="00A810C5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t>）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9E84CA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ude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590955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C7D472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2E2010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Model 3</w:t>
            </w:r>
          </w:p>
        </w:tc>
      </w:tr>
      <w:tr w:rsidR="00097175" w:rsidRPr="005D159C" w14:paraId="42017DF8" w14:textId="77777777" w:rsidTr="00541EE9">
        <w:trPr>
          <w:trHeight w:val="285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CC265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A8704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A74A0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9059A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8B8DD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8E0E8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91054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2543D83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4C879A5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EF8B7A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5C6ADAC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P-value</w:t>
            </w:r>
          </w:p>
        </w:tc>
      </w:tr>
      <w:tr w:rsidR="00097175" w:rsidRPr="005D159C" w14:paraId="04643CD4" w14:textId="77777777" w:rsidTr="00541EE9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6ECE" w14:textId="77777777" w:rsidR="00097175" w:rsidRPr="005D159C" w:rsidRDefault="00097175" w:rsidP="0009717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</w:t>
            </w: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L</w:t>
            </w: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BB44" w14:textId="77777777" w:rsidR="00097175" w:rsidRPr="005D159C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DECA" w14:textId="77777777" w:rsidR="00097175" w:rsidRPr="005D159C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6 (18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E956" w14:textId="7417D8D5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5 (0.83~0.8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6F1F" w14:textId="0B79400E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BACC" w14:textId="6A79C83F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1 (0.88~0.9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0956" w14:textId="7F0752C2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FD114A" w14:textId="27B06F47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2 (0.89~0.9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8D370D" w14:textId="29B03FCE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85A82A" w14:textId="34F805F0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3 (0.89~0.9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491472B" w14:textId="252EDB65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</w:tr>
      <w:tr w:rsidR="00097175" w:rsidRPr="005D159C" w14:paraId="2777821D" w14:textId="77777777" w:rsidTr="00541EE9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</w:tcPr>
          <w:p w14:paraId="147E3C67" w14:textId="77777777" w:rsidR="00097175" w:rsidRPr="005D159C" w:rsidRDefault="00097175" w:rsidP="009371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Group</w:t>
            </w: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L</w:t>
            </w: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DFF56A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D6AD9D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CF2C29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DE0FB6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0DABC3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830805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D779CA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2680949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C38F342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D91E97" w14:textId="77777777" w:rsidR="00097175" w:rsidRPr="005D159C" w:rsidRDefault="00097175" w:rsidP="0093719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97175" w:rsidRPr="005D159C" w14:paraId="562D258C" w14:textId="77777777" w:rsidTr="00541EE9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</w:tcPr>
          <w:p w14:paraId="2EC764A8" w14:textId="77777777" w:rsidR="00097175" w:rsidRPr="005D159C" w:rsidRDefault="00097175" w:rsidP="0009717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（＜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37.4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6D5DDE" w14:textId="1AEAC631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B6E983" w14:textId="6B67313D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12 (35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291498" w14:textId="3233F823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Ref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07C212" w14:textId="0EC3379A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ACDE85" w14:textId="42556D99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Ref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E14DB7" w14:textId="3E51D681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76F1E34" w14:textId="633C26EB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Ref)</w:t>
            </w:r>
          </w:p>
        </w:tc>
        <w:tc>
          <w:tcPr>
            <w:tcW w:w="993" w:type="dxa"/>
            <w:vAlign w:val="center"/>
          </w:tcPr>
          <w:p w14:paraId="1CE677A0" w14:textId="4B1F435D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087FA95" w14:textId="3079E540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(Ref)</w:t>
            </w:r>
          </w:p>
        </w:tc>
        <w:tc>
          <w:tcPr>
            <w:tcW w:w="850" w:type="dxa"/>
            <w:vAlign w:val="center"/>
          </w:tcPr>
          <w:p w14:paraId="0BA50E95" w14:textId="2CA9C1B9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097175" w:rsidRPr="005D159C" w14:paraId="2AD6EAE3" w14:textId="77777777" w:rsidTr="00541EE9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64746" w14:textId="77777777" w:rsidR="00097175" w:rsidRPr="005D159C" w:rsidRDefault="00097175" w:rsidP="0009717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Q2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37.4-40.21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E912FC" w14:textId="1B0C2FE6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A1D1F" w14:textId="4CB639B5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8 (1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8C045A" w14:textId="2A866DBC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</w:t>
            </w:r>
            <w:r w:rsidR="00F537D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0.31~0.5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8FE596" w14:textId="4E0A092F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76CC2" w14:textId="3F812BD9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 (0.34~0.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409F9" w14:textId="0488E39E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7BF5179" w14:textId="1B6EB1C9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</w:t>
            </w:r>
            <w:r w:rsidR="00F537D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0.34~0.73)</w:t>
            </w:r>
          </w:p>
        </w:tc>
        <w:tc>
          <w:tcPr>
            <w:tcW w:w="993" w:type="dxa"/>
            <w:vAlign w:val="center"/>
          </w:tcPr>
          <w:p w14:paraId="61A57BC0" w14:textId="0F834A8B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4896B10" w14:textId="604CE616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7 (0.38~0.86)</w:t>
            </w:r>
          </w:p>
        </w:tc>
        <w:tc>
          <w:tcPr>
            <w:tcW w:w="850" w:type="dxa"/>
            <w:vAlign w:val="center"/>
          </w:tcPr>
          <w:p w14:paraId="46DD1762" w14:textId="5188C61F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097175" w:rsidRPr="005D159C" w14:paraId="32CA29A5" w14:textId="77777777" w:rsidTr="00541EE9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FDC99B" w14:textId="77777777" w:rsidR="00097175" w:rsidRPr="005D159C" w:rsidRDefault="00097175" w:rsidP="0009717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Q3 (40.21-42.80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2BE931" w14:textId="4AB66978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9DEB3F" w14:textId="33B538A6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7 (9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69FB0" w14:textId="4B07104C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 (0.14~0.2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38E793" w14:textId="1DBCEAC7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18B491" w14:textId="59E19C1B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3 (0.29~0.6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3E110" w14:textId="7AC12603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96DFA1A" w14:textId="454EC288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4 (0.29~0.66)</w:t>
            </w:r>
          </w:p>
        </w:tc>
        <w:tc>
          <w:tcPr>
            <w:tcW w:w="993" w:type="dxa"/>
            <w:vAlign w:val="center"/>
          </w:tcPr>
          <w:p w14:paraId="0B20A8BE" w14:textId="309C7ED9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EF626B5" w14:textId="3B5DE032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</w:t>
            </w:r>
            <w:r w:rsidR="00F537D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0.32~0.77)</w:t>
            </w:r>
          </w:p>
        </w:tc>
        <w:tc>
          <w:tcPr>
            <w:tcW w:w="850" w:type="dxa"/>
            <w:vAlign w:val="center"/>
          </w:tcPr>
          <w:p w14:paraId="4437FBF8" w14:textId="54F0F7F7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2</w:t>
            </w:r>
          </w:p>
        </w:tc>
      </w:tr>
      <w:tr w:rsidR="00097175" w:rsidRPr="005D159C" w14:paraId="4CC11FF5" w14:textId="77777777" w:rsidTr="00541EE9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</w:tcPr>
          <w:p w14:paraId="10AC5C89" w14:textId="77777777" w:rsidR="00097175" w:rsidRPr="005D159C" w:rsidRDefault="00097175" w:rsidP="0009717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Q4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≥42.8</w:t>
            </w:r>
            <w:r w:rsidRPr="005D159C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66B316" w14:textId="377AE5AA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F11920" w14:textId="3A354772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9 (11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5DBB0F" w14:textId="3170623D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 (0.17~0.3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DE37DF" w14:textId="1D498A31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121E95" w14:textId="00A73AC6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5 (0.3</w:t>
            </w:r>
            <w:r w:rsidR="00F537D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~0.6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2C194A" w14:textId="24E7F869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FD2F996" w14:textId="6A80C2EA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 (0.32~0.75)</w:t>
            </w:r>
          </w:p>
        </w:tc>
        <w:tc>
          <w:tcPr>
            <w:tcW w:w="993" w:type="dxa"/>
            <w:vAlign w:val="center"/>
          </w:tcPr>
          <w:p w14:paraId="4BBDB0D4" w14:textId="09CDEF05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center"/>
          </w:tcPr>
          <w:p w14:paraId="47359DD7" w14:textId="43029191" w:rsidR="00097175" w:rsidRPr="005D159C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 (0.33~0.81)</w:t>
            </w:r>
          </w:p>
        </w:tc>
        <w:tc>
          <w:tcPr>
            <w:tcW w:w="850" w:type="dxa"/>
            <w:vAlign w:val="center"/>
          </w:tcPr>
          <w:p w14:paraId="6EF51F5D" w14:textId="47E4ABB4" w:rsidR="00097175" w:rsidRPr="005D159C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4</w:t>
            </w:r>
          </w:p>
        </w:tc>
      </w:tr>
      <w:tr w:rsidR="00097175" w:rsidRPr="00C35E49" w14:paraId="6B54EF18" w14:textId="77777777" w:rsidTr="00541EE9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</w:tcPr>
          <w:p w14:paraId="27F3C682" w14:textId="77777777" w:rsidR="00097175" w:rsidRPr="00C35E49" w:rsidRDefault="00097175" w:rsidP="0009717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1179A">
              <w:rPr>
                <w:rFonts w:ascii="Times New Roman" w:eastAsia="等线" w:hAnsi="Times New Roman" w:cs="Times New Roman"/>
                <w:sz w:val="20"/>
                <w:szCs w:val="20"/>
              </w:rPr>
              <w:t>Trend tes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132E29" w14:textId="77777777" w:rsidR="00097175" w:rsidRPr="00C35E49" w:rsidRDefault="00097175" w:rsidP="0009717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DEB8EE" w14:textId="77777777" w:rsidR="00097175" w:rsidRPr="00C35E49" w:rsidRDefault="00097175" w:rsidP="00097175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695ABB" w14:textId="2C3EF1B7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CA6A5C" w14:textId="24FA0939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5F2EA0" w14:textId="3BADE644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8C9CD8" w14:textId="20C432B2" w:rsidR="00097175" w:rsidRPr="00097175" w:rsidRDefault="00097175" w:rsidP="00097175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269F9D0" w14:textId="12952EC5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6A17742" w14:textId="263EF099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B68D886" w14:textId="00300766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475357" w14:textId="2543C652" w:rsidR="00097175" w:rsidRPr="00097175" w:rsidRDefault="00097175" w:rsidP="00097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717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2</w:t>
            </w:r>
          </w:p>
        </w:tc>
      </w:tr>
    </w:tbl>
    <w:p w14:paraId="5F986036" w14:textId="77777777" w:rsidR="00FD640C" w:rsidRPr="005D159C" w:rsidRDefault="00FD640C" w:rsidP="00FD640C">
      <w:pPr>
        <w:rPr>
          <w:rFonts w:ascii="Times New Roman" w:hAnsi="Times New Roman" w:cs="Times New Roman"/>
        </w:rPr>
      </w:pPr>
      <w:r w:rsidRPr="005D159C">
        <w:rPr>
          <w:rFonts w:ascii="Times New Roman" w:hAnsi="Times New Roman" w:cs="Times New Roman"/>
        </w:rPr>
        <w:t>Q, quartiles; OR, odds ratio; CI, confidence interval; Ref: reference.</w:t>
      </w:r>
    </w:p>
    <w:p w14:paraId="73AFF0EC" w14:textId="77777777" w:rsidR="00FD640C" w:rsidRPr="005D159C" w:rsidRDefault="00FD640C" w:rsidP="00FD640C">
      <w:pPr>
        <w:rPr>
          <w:rFonts w:ascii="Times New Roman" w:hAnsi="Times New Roman" w:cs="Times New Roman"/>
        </w:rPr>
      </w:pPr>
      <w:r w:rsidRPr="005D159C">
        <w:rPr>
          <w:rFonts w:ascii="Times New Roman" w:hAnsi="Times New Roman" w:cs="Times New Roman"/>
        </w:rPr>
        <w:t>Model 1 was adjusted for Sex, Age, BMI, Smoking Status, and Drinking Status.</w:t>
      </w:r>
    </w:p>
    <w:p w14:paraId="3FBA90DC" w14:textId="77777777" w:rsidR="00FD640C" w:rsidRPr="005D159C" w:rsidRDefault="00FD640C" w:rsidP="00FD640C">
      <w:pPr>
        <w:rPr>
          <w:rFonts w:ascii="Times New Roman" w:hAnsi="Times New Roman" w:cs="Times New Roman"/>
        </w:rPr>
      </w:pPr>
      <w:r w:rsidRPr="005D159C">
        <w:rPr>
          <w:rFonts w:ascii="Times New Roman" w:hAnsi="Times New Roman" w:cs="Times New Roman"/>
        </w:rPr>
        <w:t>Model 2 was adjusted for Sex, Age, BMI, Smoking Status, and Drinking Status, Hypertension, Diabetes, Coronary heart disease, Atrial fibrillation, Cancer, and History of stroke.</w:t>
      </w:r>
    </w:p>
    <w:p w14:paraId="73541CF6" w14:textId="227B5593" w:rsidR="00FD640C" w:rsidRPr="005D159C" w:rsidRDefault="00FD640C" w:rsidP="00FD640C">
      <w:pPr>
        <w:rPr>
          <w:rFonts w:ascii="Times New Roman" w:hAnsi="Times New Roman" w:cs="Times New Roman"/>
        </w:rPr>
      </w:pPr>
      <w:r w:rsidRPr="005D159C">
        <w:rPr>
          <w:rFonts w:ascii="Times New Roman" w:hAnsi="Times New Roman" w:cs="Times New Roman"/>
        </w:rPr>
        <w:t>Model 3 was adjusted for Sex, Age, BMI, Smoking Status, and Drinking Status, Hypertension, Diabetes, Coronary heart disease, Atrial fibrillation, Cancer, and History of stroke, NIHSS, TO</w:t>
      </w:r>
      <w:r w:rsidR="00B73433" w:rsidRPr="005D159C">
        <w:rPr>
          <w:rFonts w:ascii="Times New Roman" w:hAnsi="Times New Roman" w:cs="Times New Roman"/>
        </w:rPr>
        <w:t>A</w:t>
      </w:r>
      <w:r w:rsidRPr="005D159C">
        <w:rPr>
          <w:rFonts w:ascii="Times New Roman" w:hAnsi="Times New Roman" w:cs="Times New Roman"/>
        </w:rPr>
        <w:t>ST.</w:t>
      </w:r>
    </w:p>
    <w:p w14:paraId="3D2E1A4A" w14:textId="77777777" w:rsidR="00097175" w:rsidRPr="00FD640C" w:rsidRDefault="00097175">
      <w:pPr>
        <w:rPr>
          <w:rFonts w:hint="eastAsia"/>
        </w:rPr>
      </w:pPr>
    </w:p>
    <w:p w14:paraId="76136514" w14:textId="77777777" w:rsidR="00097175" w:rsidRDefault="00097175">
      <w:pPr>
        <w:rPr>
          <w:rFonts w:hint="eastAsia"/>
        </w:rPr>
      </w:pPr>
    </w:p>
    <w:p w14:paraId="300FAEBA" w14:textId="77777777" w:rsidR="00097175" w:rsidRDefault="00097175">
      <w:pPr>
        <w:rPr>
          <w:rFonts w:hint="eastAsia"/>
        </w:rPr>
      </w:pPr>
    </w:p>
    <w:p w14:paraId="4FD7AA48" w14:textId="77777777" w:rsidR="00EF7B56" w:rsidRDefault="00EF7B56">
      <w:pPr>
        <w:rPr>
          <w:rFonts w:hint="eastAsia"/>
        </w:rPr>
      </w:pPr>
    </w:p>
    <w:sectPr w:rsidR="00EF7B56" w:rsidSect="00995C76">
      <w:pgSz w:w="16838" w:h="11906" w:orient="landscape"/>
      <w:pgMar w:top="426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3FFF9" w14:textId="77777777" w:rsidR="006A48E4" w:rsidRDefault="006A48E4" w:rsidP="00F66818">
      <w:pPr>
        <w:rPr>
          <w:rFonts w:hint="eastAsia"/>
        </w:rPr>
      </w:pPr>
      <w:r>
        <w:separator/>
      </w:r>
    </w:p>
  </w:endnote>
  <w:endnote w:type="continuationSeparator" w:id="0">
    <w:p w14:paraId="42FD9345" w14:textId="77777777" w:rsidR="006A48E4" w:rsidRDefault="006A48E4" w:rsidP="00F668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B35F6C" w14:textId="77777777" w:rsidR="006A48E4" w:rsidRDefault="006A48E4" w:rsidP="00F66818">
      <w:pPr>
        <w:rPr>
          <w:rFonts w:hint="eastAsia"/>
        </w:rPr>
      </w:pPr>
      <w:r>
        <w:separator/>
      </w:r>
    </w:p>
  </w:footnote>
  <w:footnote w:type="continuationSeparator" w:id="0">
    <w:p w14:paraId="3F610F50" w14:textId="77777777" w:rsidR="006A48E4" w:rsidRDefault="006A48E4" w:rsidP="00F668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F"/>
    <w:rsid w:val="00036433"/>
    <w:rsid w:val="00097175"/>
    <w:rsid w:val="000F5FD2"/>
    <w:rsid w:val="00185AEF"/>
    <w:rsid w:val="001A69B0"/>
    <w:rsid w:val="002013CB"/>
    <w:rsid w:val="002028C8"/>
    <w:rsid w:val="00265FEB"/>
    <w:rsid w:val="00285C81"/>
    <w:rsid w:val="00374234"/>
    <w:rsid w:val="00451C70"/>
    <w:rsid w:val="00465FA3"/>
    <w:rsid w:val="004C4090"/>
    <w:rsid w:val="00541EE9"/>
    <w:rsid w:val="00564B75"/>
    <w:rsid w:val="00592420"/>
    <w:rsid w:val="005D159C"/>
    <w:rsid w:val="005F03A0"/>
    <w:rsid w:val="00620AC3"/>
    <w:rsid w:val="00670284"/>
    <w:rsid w:val="00690E39"/>
    <w:rsid w:val="00695C19"/>
    <w:rsid w:val="006A48E4"/>
    <w:rsid w:val="006A7AFB"/>
    <w:rsid w:val="006C676A"/>
    <w:rsid w:val="006D0F40"/>
    <w:rsid w:val="00720544"/>
    <w:rsid w:val="00741BE0"/>
    <w:rsid w:val="007F7794"/>
    <w:rsid w:val="00833C2E"/>
    <w:rsid w:val="008B6B60"/>
    <w:rsid w:val="008C309C"/>
    <w:rsid w:val="008C77A4"/>
    <w:rsid w:val="008C7C20"/>
    <w:rsid w:val="008F4C4A"/>
    <w:rsid w:val="009167B1"/>
    <w:rsid w:val="009252C3"/>
    <w:rsid w:val="00947109"/>
    <w:rsid w:val="00995C76"/>
    <w:rsid w:val="009D45A9"/>
    <w:rsid w:val="009F0B75"/>
    <w:rsid w:val="009F123F"/>
    <w:rsid w:val="009F1439"/>
    <w:rsid w:val="00A60B8C"/>
    <w:rsid w:val="00A810C5"/>
    <w:rsid w:val="00A93344"/>
    <w:rsid w:val="00AA35F8"/>
    <w:rsid w:val="00AC7BD9"/>
    <w:rsid w:val="00AD1A3E"/>
    <w:rsid w:val="00B061FA"/>
    <w:rsid w:val="00B1179A"/>
    <w:rsid w:val="00B249AB"/>
    <w:rsid w:val="00B4781A"/>
    <w:rsid w:val="00B73433"/>
    <w:rsid w:val="00BD4D08"/>
    <w:rsid w:val="00BE0EB3"/>
    <w:rsid w:val="00C35E49"/>
    <w:rsid w:val="00C37666"/>
    <w:rsid w:val="00CB55DC"/>
    <w:rsid w:val="00CD373B"/>
    <w:rsid w:val="00D40DCB"/>
    <w:rsid w:val="00D87730"/>
    <w:rsid w:val="00DB1D72"/>
    <w:rsid w:val="00E20EC4"/>
    <w:rsid w:val="00E978A7"/>
    <w:rsid w:val="00EA293F"/>
    <w:rsid w:val="00EF7B56"/>
    <w:rsid w:val="00F537D6"/>
    <w:rsid w:val="00F66818"/>
    <w:rsid w:val="00F74D64"/>
    <w:rsid w:val="00F9722A"/>
    <w:rsid w:val="00FA1337"/>
    <w:rsid w:val="00FD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A4141"/>
  <w15:docId w15:val="{42990967-91EE-482E-99A2-3F6CE6E43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8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3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28</Characters>
  <Application>Microsoft Office Word</Application>
  <DocSecurity>0</DocSecurity>
  <Lines>111</Lines>
  <Paragraphs>91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然然 毕</cp:lastModifiedBy>
  <cp:revision>2</cp:revision>
  <dcterms:created xsi:type="dcterms:W3CDTF">2024-11-26T02:44:00Z</dcterms:created>
  <dcterms:modified xsi:type="dcterms:W3CDTF">2024-11-26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4dafcc51aa59f6ce314470a85db41fd932e4ce82288dcb2a99ec1fe9ba7f26</vt:lpwstr>
  </property>
</Properties>
</file>